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 S1  List of 88 MRRG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 in eQTLGen </w:t>
      </w:r>
    </w:p>
    <w:tbl>
      <w:tblPr>
        <w:tblW w:w="737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451"/>
        <w:gridCol w:w="1375"/>
        <w:gridCol w:w="1375"/>
        <w:gridCol w:w="15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7370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RRG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FPT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CAT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SP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ALDO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PN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7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L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FK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Q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1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C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CK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H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S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G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4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T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ARGC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D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T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KA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R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UCL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L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FK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H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P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16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N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1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F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X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M2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LC16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U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NPN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Y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H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X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K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Y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L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D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P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D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GAM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L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AIC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RRGs，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etabolic Reprogramming Related Genes</w:t>
      </w:r>
      <w: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。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mNjY1Yjc4Y2VlYWQxNDQ2NzFiMzUxYWZiODRiYzIifQ=="/>
  </w:docVars>
  <w:rsids>
    <w:rsidRoot w:val="0BA51F74"/>
    <w:rsid w:val="0BA51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1:18:00Z</dcterms:created>
  <dc:creator>jiangwj</dc:creator>
  <cp:lastModifiedBy>jiangwj</cp:lastModifiedBy>
  <dcterms:modified xsi:type="dcterms:W3CDTF">2024-09-10T01:2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FE1C7D87D184534A30B4A09BD7D7F87_11</vt:lpwstr>
  </property>
</Properties>
</file>